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661D" w:rsidRDefault="00A52128" w:rsidP="00AF0BBB">
      <w:pPr>
        <w:jc w:val="center"/>
        <w:rPr>
          <w:rFonts w:ascii="Times New Roman" w:hAnsi="Times New Roman" w:cs="Times New Roman"/>
          <w:sz w:val="24"/>
          <w:szCs w:val="24"/>
          <w:lang w:val="en-US"/>
        </w:rPr>
      </w:pPr>
      <w:r>
        <w:rPr>
          <w:rFonts w:ascii="Times New Roman" w:hAnsi="Times New Roman" w:cs="Times New Roman"/>
          <w:sz w:val="24"/>
          <w:szCs w:val="24"/>
          <w:lang w:val="en-US"/>
        </w:rPr>
        <w:t>Additional</w:t>
      </w:r>
      <w:r w:rsidR="00AF0BBB" w:rsidRPr="00AF0BBB">
        <w:rPr>
          <w:rFonts w:ascii="Times New Roman" w:hAnsi="Times New Roman" w:cs="Times New Roman"/>
          <w:sz w:val="24"/>
          <w:szCs w:val="24"/>
          <w:lang w:val="en-US"/>
        </w:rPr>
        <w:t xml:space="preserve"> material</w:t>
      </w:r>
    </w:p>
    <w:p w:rsidR="00AF0BBB" w:rsidRDefault="00AF0BBB" w:rsidP="00AF0BBB">
      <w:pPr>
        <w:jc w:val="center"/>
        <w:rPr>
          <w:rFonts w:ascii="Times New Roman" w:hAnsi="Times New Roman" w:cs="Times New Roman"/>
          <w:sz w:val="24"/>
          <w:szCs w:val="24"/>
          <w:lang w:val="en-US"/>
        </w:rPr>
      </w:pPr>
    </w:p>
    <w:p w:rsidR="00AF0BBB" w:rsidRDefault="00A63F1C" w:rsidP="00A63F1C">
      <w:pPr>
        <w:pStyle w:val="HTMLPreformatted"/>
        <w:shd w:val="clear" w:color="auto" w:fill="FFFFFF"/>
        <w:spacing w:after="240" w:line="320" w:lineRule="atLeast"/>
        <w:jc w:val="both"/>
        <w:rPr>
          <w:rFonts w:ascii="Times New Roman" w:eastAsia="SimSun" w:hAnsi="Times New Roman" w:cs="Times New Roman"/>
          <w:kern w:val="2"/>
          <w:sz w:val="24"/>
          <w:szCs w:val="24"/>
          <w:lang w:val="en-GB" w:eastAsia="en-ZA"/>
        </w:rPr>
      </w:pPr>
      <w:bookmarkStart w:id="0" w:name="_GoBack"/>
      <w:r w:rsidRPr="009F3BC8">
        <w:rPr>
          <w:rFonts w:ascii="Times New Roman" w:eastAsia="SimSun" w:hAnsi="Times New Roman" w:cs="Times New Roman"/>
          <w:kern w:val="2"/>
          <w:sz w:val="24"/>
          <w:szCs w:val="24"/>
          <w:lang w:val="en-GB" w:eastAsia="en-ZA"/>
        </w:rPr>
        <w:t>All the newly sequenced bacteria were deposited in the DNA Data Bank of Japan (DDBJ) with the following accession numbers</w:t>
      </w:r>
      <w:bookmarkEnd w:id="0"/>
      <w:r w:rsidRPr="009F3BC8">
        <w:rPr>
          <w:rFonts w:ascii="Times New Roman" w:eastAsia="SimSun" w:hAnsi="Times New Roman" w:cs="Times New Roman"/>
          <w:kern w:val="2"/>
          <w:sz w:val="24"/>
          <w:szCs w:val="24"/>
          <w:lang w:val="en-GB" w:eastAsia="en-ZA"/>
        </w:rPr>
        <w:t>: LC111465 (SALW1), LC111466 (SALW2), LC111467 (SALW3), LC111468 (SALW13), LC111469 (SALW14), LC111470 (SALW12), LC111471 (SALW11), LC111472 (SALW10), LC111473 (SALW9), LC111474 (SALS12), LC111475 (SALW01), LC111476 (SALW8), LC111477 (SALS1), LC111478 (SALS2), LC111479 (SALW7), LC111480 (SALS11), LC111481 (SALS10), LC111482 (SALW6), LC111483 (SALS9), LC111484 (SALS8), LC111485 (SALS7), LC111486 (SALS6), LC111487 (SALS5), LC111488 (SALS4), LC111489 (SALW5), LC111490 (SALS3) LC111491 (SALW4), LC111492 (SHIGW2), LC111493 (SHIGS1), LC111494 (SHIGW3), LC111495 (SHIGW4), LC111496 (SHIGW1), LC111497 (SHIGS2), LC111498 (SHIGS3), LC111499 (SHIGS4), LC111500 (SHIGW5), LC111501 (SHIGS5), LC111502 (SHIGW6), LC111503 (SHIGW7), LC111504 (SHIGW8), LC111505 (SHIGS6), LC111506 (SHIGS7), LC111507 (SHIGW9), LC111508 (SHIGS8), LC111509 (SHIGW10), LC111510 (SHIGS9), LC111511 (SHIGS10), LC111512 (SHIGS11), LC111513 (SHIGS12), LC111514 (SHIGW11), LC111515 (SHIGS13), LC111516 (SHIGW14), LC111517 (SHIGW13) and LC11151 (SHIGW12)</w:t>
      </w:r>
    </w:p>
    <w:p w:rsidR="00A63F1C" w:rsidRPr="00A63F1C" w:rsidRDefault="00A63F1C" w:rsidP="00A63F1C">
      <w:pPr>
        <w:pStyle w:val="HTMLPreformatted"/>
        <w:shd w:val="clear" w:color="auto" w:fill="FFFFFF"/>
        <w:spacing w:after="240" w:line="320" w:lineRule="atLeast"/>
        <w:jc w:val="both"/>
        <w:rPr>
          <w:rFonts w:ascii="Times New Roman" w:eastAsia="SimSun" w:hAnsi="Times New Roman" w:cs="Times New Roman"/>
          <w:kern w:val="2"/>
          <w:sz w:val="24"/>
          <w:szCs w:val="24"/>
          <w:lang w:val="en-GB" w:eastAsia="en-ZA"/>
        </w:rPr>
      </w:pPr>
    </w:p>
    <w:sectPr w:rsidR="00A63F1C" w:rsidRPr="00A63F1C" w:rsidSect="0019661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AF0BBB"/>
    <w:rsid w:val="00010806"/>
    <w:rsid w:val="000C25FB"/>
    <w:rsid w:val="000C5375"/>
    <w:rsid w:val="00102090"/>
    <w:rsid w:val="0019661D"/>
    <w:rsid w:val="002413CA"/>
    <w:rsid w:val="00254F1F"/>
    <w:rsid w:val="00336321"/>
    <w:rsid w:val="0036059D"/>
    <w:rsid w:val="0036550B"/>
    <w:rsid w:val="005F546F"/>
    <w:rsid w:val="00604D04"/>
    <w:rsid w:val="00672208"/>
    <w:rsid w:val="006770DD"/>
    <w:rsid w:val="006D28D9"/>
    <w:rsid w:val="006E476E"/>
    <w:rsid w:val="00747E3E"/>
    <w:rsid w:val="007B6C4C"/>
    <w:rsid w:val="007D186D"/>
    <w:rsid w:val="00821DBB"/>
    <w:rsid w:val="00880DEF"/>
    <w:rsid w:val="00890FCC"/>
    <w:rsid w:val="008C400E"/>
    <w:rsid w:val="008D1EF4"/>
    <w:rsid w:val="008E4454"/>
    <w:rsid w:val="008E6893"/>
    <w:rsid w:val="00937235"/>
    <w:rsid w:val="00943498"/>
    <w:rsid w:val="00946469"/>
    <w:rsid w:val="00A52128"/>
    <w:rsid w:val="00A63F1C"/>
    <w:rsid w:val="00AA00E8"/>
    <w:rsid w:val="00AE7838"/>
    <w:rsid w:val="00AF0BBB"/>
    <w:rsid w:val="00B06CAE"/>
    <w:rsid w:val="00B07CF6"/>
    <w:rsid w:val="00B3146D"/>
    <w:rsid w:val="00B750F2"/>
    <w:rsid w:val="00BB18EA"/>
    <w:rsid w:val="00C01FF6"/>
    <w:rsid w:val="00C60E80"/>
    <w:rsid w:val="00C93B90"/>
    <w:rsid w:val="00CA2BE8"/>
    <w:rsid w:val="00CD773C"/>
    <w:rsid w:val="00CE21C0"/>
    <w:rsid w:val="00CF54BB"/>
    <w:rsid w:val="00D22B85"/>
    <w:rsid w:val="00D9184D"/>
    <w:rsid w:val="00DE4190"/>
    <w:rsid w:val="00DE6B8F"/>
    <w:rsid w:val="00E6310A"/>
    <w:rsid w:val="00E83220"/>
    <w:rsid w:val="00E931F5"/>
    <w:rsid w:val="00F37A2E"/>
    <w:rsid w:val="00F844D8"/>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61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A63F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A63F1C"/>
    <w:rPr>
      <w:rFonts w:ascii="Courier New" w:eastAsia="Times New Roman" w:hAnsi="Courier New" w:cs="Courier New"/>
      <w:sz w:val="20"/>
      <w:szCs w:val="20"/>
      <w:lang w:eastAsia="fr-FR"/>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173</Words>
  <Characters>989</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OGRATIAS EKWANZALA</dc:creator>
  <cp:keywords/>
  <dc:description/>
  <cp:lastModifiedBy>0011687</cp:lastModifiedBy>
  <cp:revision>3</cp:revision>
  <dcterms:created xsi:type="dcterms:W3CDTF">2016-04-18T08:06:00Z</dcterms:created>
  <dcterms:modified xsi:type="dcterms:W3CDTF">2016-12-30T06:46:00Z</dcterms:modified>
</cp:coreProperties>
</file>